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28" w:type="dxa"/>
        <w:jc w:val="left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3452"/>
        <w:gridCol w:w="2760"/>
        <w:gridCol w:w="2814"/>
        <w:gridCol w:w="2"/>
      </w:tblGrid>
      <w:tr>
        <w:trPr>
          <w:trHeight w:val="23" w:hRule="atLeast"/>
        </w:trPr>
        <w:tc>
          <w:tcPr>
            <w:tcW w:w="34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onomic groups in "Others"</w:t>
            </w:r>
          </w:p>
        </w:tc>
        <w:tc>
          <w:tcPr>
            <w:tcW w:w="2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ic Ocean</w:t>
            </w:r>
          </w:p>
        </w:tc>
        <w:tc>
          <w:tcPr>
            <w:tcW w:w="2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terranean Sea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far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aculo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icauda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tico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usello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rpes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loherpes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ido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ipothrix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mi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lydna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x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udi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ecti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 dsDNA viruses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etro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tellite nucleic acids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nonegavirales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ty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irgaviridae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52" w:type="dxa"/>
            <w:tcBorders/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  virophages</w:t>
            </w:r>
          </w:p>
        </w:tc>
        <w:tc>
          <w:tcPr>
            <w:tcW w:w="2760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/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452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  viruses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814" w:type="dxa"/>
            <w:tcBorders>
              <w:bottom w:val="single" w:sz="8" w:space="0" w:color="000000"/>
            </w:tcBorders>
          </w:tcPr>
          <w:p>
            <w:pPr>
              <w:pStyle w:val="TableContent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even" r:id="rId2"/>
      <w:footerReference w:type="default" r:id="rId3"/>
      <w:type w:val="nextPage"/>
      <w:pgSz w:w="11906" w:h="16838"/>
      <w:pgMar w:left="1440" w:right="1440" w:gutter="0" w:header="0" w:top="1440" w:footer="1440" w:bottom="2016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80"/>
    <w:family w:val="roman"/>
    <w:pitch w:val="default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;Times New Roman" w:hAnsi="Times;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;Times New Roman" w:hAnsi="Times;Times New Roman" w:cs="Time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;Times New Roman" w:hAnsi="Times;Times New Roman" w:cs="Time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;Times New Roman" w:hAnsi="Times;Times New Roman" w:cs="Time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06:47Z</dcterms:created>
  <dc:creator>Christian Winter</dc:creator>
  <dc:description/>
  <dc:language>en-US</dc:language>
  <cp:lastModifiedBy/>
  <cp:lastPrinted>2013-05-17T12:14:00Z</cp:lastPrinted>
  <cp:revision>0</cp:revision>
  <dc:subject/>
  <dc:title/>
</cp:coreProperties>
</file>